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94F8A" w14:textId="77777777" w:rsidR="005B6E4B" w:rsidRDefault="005B6E4B" w:rsidP="005B6E4B">
      <w:pPr>
        <w:pStyle w:val="Heading2"/>
      </w:pPr>
      <w:r>
        <w:t>Appendix 2: Supplemental Data Tables</w:t>
      </w:r>
    </w:p>
    <w:p w14:paraId="4F38CC3D" w14:textId="77777777" w:rsidR="00332DB7" w:rsidRPr="00C641D2" w:rsidRDefault="00332DB7" w:rsidP="00332DB7">
      <w:r w:rsidRPr="00C641D2">
        <w:fldChar w:fldCharType="begin"/>
      </w:r>
      <w:r w:rsidRPr="00C641D2">
        <w:instrText xml:space="preserve"> REF _Ref32653413 \h  \* MERGEFORMAT </w:instrText>
      </w:r>
      <w:r w:rsidRPr="00C641D2">
        <w:fldChar w:fldCharType="separate"/>
      </w:r>
      <w:r w:rsidRPr="00C641D2">
        <w:t xml:space="preserve">Figure </w:t>
      </w:r>
      <w:r w:rsidRPr="00C641D2">
        <w:rPr>
          <w:noProof/>
        </w:rPr>
        <w:t>1</w:t>
      </w:r>
      <w:r w:rsidRPr="00C641D2">
        <w:fldChar w:fldCharType="end"/>
      </w:r>
      <w:r w:rsidRPr="00C641D2">
        <w:t xml:space="preserve"> illustrates change in usability and acceptability scores by indicator at each facility according to the NASA Task Load Index measures. Based on the composite score, we can see that for the Preparation workflow, 2 out of 5 facilities experienced a net improvement while 3 out of five gave a worse overall rating. For the Paperless workflow, all 6 facilities experienced a net improvement in scores. For the combined Preparation Plus Paperless workflow, 4 facilities experienced a net improvement, 1 worsened, and 1 had no data available.</w:t>
      </w:r>
    </w:p>
    <w:p w14:paraId="51001C9F" w14:textId="77777777" w:rsidR="00332DB7" w:rsidRPr="00C641D2" w:rsidRDefault="00332DB7" w:rsidP="00332DB7"/>
    <w:p w14:paraId="0C56DF26" w14:textId="77777777" w:rsidR="00332DB7" w:rsidRDefault="00332DB7" w:rsidP="00332DB7">
      <w:bookmarkStart w:id="0" w:name="_Ref32653413"/>
      <w:bookmarkStart w:id="1" w:name="_Ref38804765"/>
      <w:r w:rsidRPr="00C641D2">
        <w:t xml:space="preserve">Figure </w:t>
      </w:r>
      <w:r w:rsidRPr="00C641D2">
        <w:rPr>
          <w:noProof/>
        </w:rPr>
        <w:fldChar w:fldCharType="begin"/>
      </w:r>
      <w:r w:rsidRPr="00C641D2">
        <w:rPr>
          <w:noProof/>
        </w:rPr>
        <w:instrText xml:space="preserve"> SEQ Figure \* ARABIC </w:instrText>
      </w:r>
      <w:r w:rsidRPr="00C641D2">
        <w:rPr>
          <w:noProof/>
        </w:rPr>
        <w:fldChar w:fldCharType="separate"/>
      </w:r>
      <w:r w:rsidRPr="00C641D2">
        <w:rPr>
          <w:noProof/>
        </w:rPr>
        <w:t>1</w:t>
      </w:r>
      <w:r w:rsidRPr="00C641D2">
        <w:rPr>
          <w:noProof/>
        </w:rPr>
        <w:fldChar w:fldCharType="end"/>
      </w:r>
      <w:bookmarkEnd w:id="0"/>
      <w:r w:rsidRPr="00C641D2">
        <w:t>: Facility</w:t>
      </w:r>
      <w:r>
        <w:t>-level changes in usability and acceptability in each workflow, as measured by the five NASA Task Load Index dimensions</w:t>
      </w:r>
      <w:bookmarkEnd w:id="1"/>
    </w:p>
    <w:p w14:paraId="7BBB710B" w14:textId="77777777" w:rsidR="00332DB7" w:rsidRDefault="00332DB7" w:rsidP="00332DB7">
      <w:r>
        <w:rPr>
          <w:noProof/>
        </w:rPr>
        <w:drawing>
          <wp:inline distT="0" distB="0" distL="0" distR="0" wp14:anchorId="2B429678" wp14:editId="34935143">
            <wp:extent cx="5486400" cy="1630680"/>
            <wp:effectExtent l="0" t="0" r="0" b="0"/>
            <wp:docPr id="1" name="Picture 1"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alendar&#10;&#10;Description automatically generated"/>
                    <pic:cNvPicPr/>
                  </pic:nvPicPr>
                  <pic:blipFill>
                    <a:blip r:embed="rId4"/>
                    <a:stretch>
                      <a:fillRect/>
                    </a:stretch>
                  </pic:blipFill>
                  <pic:spPr>
                    <a:xfrm>
                      <a:off x="0" y="0"/>
                      <a:ext cx="5486400" cy="1630680"/>
                    </a:xfrm>
                    <a:prstGeom prst="rect">
                      <a:avLst/>
                    </a:prstGeom>
                  </pic:spPr>
                </pic:pic>
              </a:graphicData>
            </a:graphic>
          </wp:inline>
        </w:drawing>
      </w:r>
    </w:p>
    <w:p w14:paraId="60ECB4B2" w14:textId="77777777" w:rsidR="00332DB7" w:rsidRPr="00562594" w:rsidRDefault="00332DB7" w:rsidP="00332DB7">
      <w:pPr>
        <w:spacing w:line="276" w:lineRule="auto"/>
      </w:pPr>
      <w:r w:rsidRPr="00562594">
        <w:rPr>
          <w:vertAlign w:val="superscript"/>
        </w:rPr>
        <w:t>a</w:t>
      </w:r>
      <w:r w:rsidRPr="00562594">
        <w:t xml:space="preserve"> Data was not collected for these facilities due to platform malfunction during these study-days</w:t>
      </w:r>
    </w:p>
    <w:p w14:paraId="73DCFAAF" w14:textId="77777777" w:rsidR="00332DB7" w:rsidRPr="00562594" w:rsidRDefault="00332DB7" w:rsidP="00332DB7">
      <w:r w:rsidRPr="00562594">
        <w:t>Note: A score of 10 is the easiest (better score) and score of 1 is the hardest (lowest score)</w:t>
      </w:r>
    </w:p>
    <w:p w14:paraId="7F8A0C99" w14:textId="77777777" w:rsidR="00332DB7" w:rsidRDefault="00332DB7" w:rsidP="00332DB7"/>
    <w:p w14:paraId="6E1241B1" w14:textId="77777777" w:rsidR="00332DB7" w:rsidRPr="00C641D2" w:rsidRDefault="00332DB7" w:rsidP="00332DB7">
      <w:r w:rsidRPr="00C641D2">
        <w:fldChar w:fldCharType="begin"/>
      </w:r>
      <w:r w:rsidRPr="00C641D2">
        <w:instrText xml:space="preserve"> REF _Ref32653424 \h  \* MERGEFORMAT </w:instrText>
      </w:r>
      <w:r w:rsidRPr="00C641D2">
        <w:fldChar w:fldCharType="separate"/>
      </w:r>
      <w:r w:rsidRPr="00C641D2">
        <w:t xml:space="preserve">Figure </w:t>
      </w:r>
      <w:r w:rsidRPr="00C641D2">
        <w:rPr>
          <w:noProof/>
        </w:rPr>
        <w:t>2</w:t>
      </w:r>
      <w:r w:rsidRPr="00C641D2">
        <w:fldChar w:fldCharType="end"/>
      </w:r>
      <w:r w:rsidRPr="00C641D2">
        <w:t xml:space="preserve"> illustrates change in usability and acceptability scores by indicator at each facility according to the Likert scale measures. Based on the composite indicator we observed that in the Preparation workflow, 3 out of 5 facilities experienced improvement as compared to their baseline ratings, 1 worsened, and 1 had no change. In the Paperless workflow, 3 out of 6 facilities experienced improvement, 1 worsened, and 2 had no change. In the combined Preparation workflow, zero facilities experienced improvement, 2 worsened, and 3 had no change. </w:t>
      </w:r>
    </w:p>
    <w:p w14:paraId="4D6F03BC" w14:textId="77777777" w:rsidR="00332DB7" w:rsidRPr="00C641D2" w:rsidRDefault="00332DB7" w:rsidP="00332DB7"/>
    <w:p w14:paraId="36EF1472" w14:textId="77777777" w:rsidR="00332DB7" w:rsidRDefault="00332DB7" w:rsidP="00332DB7">
      <w:bookmarkStart w:id="2" w:name="_Ref32653424"/>
      <w:r w:rsidRPr="00C641D2">
        <w:t xml:space="preserve">Figure </w:t>
      </w:r>
      <w:r w:rsidRPr="00C641D2">
        <w:rPr>
          <w:noProof/>
        </w:rPr>
        <w:fldChar w:fldCharType="begin"/>
      </w:r>
      <w:r w:rsidRPr="00C641D2">
        <w:rPr>
          <w:noProof/>
        </w:rPr>
        <w:instrText xml:space="preserve"> SEQ Figure \* ARABIC </w:instrText>
      </w:r>
      <w:r w:rsidRPr="00C641D2">
        <w:rPr>
          <w:noProof/>
        </w:rPr>
        <w:fldChar w:fldCharType="separate"/>
      </w:r>
      <w:r w:rsidRPr="00C641D2">
        <w:rPr>
          <w:noProof/>
        </w:rPr>
        <w:t>2</w:t>
      </w:r>
      <w:r w:rsidRPr="00C641D2">
        <w:rPr>
          <w:noProof/>
        </w:rPr>
        <w:fldChar w:fldCharType="end"/>
      </w:r>
      <w:bookmarkEnd w:id="2"/>
      <w:r w:rsidRPr="00C641D2">
        <w:t>: Facility-level changes in usability and acceptability in each workflow, as measured by Likert</w:t>
      </w:r>
      <w:r w:rsidRPr="00404A0B">
        <w:t xml:space="preserve"> scale questions</w:t>
      </w:r>
    </w:p>
    <w:p w14:paraId="0CF02864" w14:textId="77777777" w:rsidR="00332DB7" w:rsidRDefault="00332DB7" w:rsidP="00332DB7">
      <w:r>
        <w:rPr>
          <w:noProof/>
        </w:rPr>
        <w:drawing>
          <wp:inline distT="0" distB="0" distL="0" distR="0" wp14:anchorId="12A13EC0" wp14:editId="4EF10332">
            <wp:extent cx="5486400" cy="1732915"/>
            <wp:effectExtent l="0" t="0" r="0" b="0"/>
            <wp:docPr id="4" name="Picture 4"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alendar&#10;&#10;Description automatically generated"/>
                    <pic:cNvPicPr/>
                  </pic:nvPicPr>
                  <pic:blipFill>
                    <a:blip r:embed="rId5"/>
                    <a:stretch>
                      <a:fillRect/>
                    </a:stretch>
                  </pic:blipFill>
                  <pic:spPr>
                    <a:xfrm>
                      <a:off x="0" y="0"/>
                      <a:ext cx="5486400" cy="1732915"/>
                    </a:xfrm>
                    <a:prstGeom prst="rect">
                      <a:avLst/>
                    </a:prstGeom>
                  </pic:spPr>
                </pic:pic>
              </a:graphicData>
            </a:graphic>
          </wp:inline>
        </w:drawing>
      </w:r>
    </w:p>
    <w:p w14:paraId="744A4909" w14:textId="77777777" w:rsidR="00332DB7" w:rsidRPr="004F62A2" w:rsidRDefault="00332DB7" w:rsidP="00332DB7">
      <w:pPr>
        <w:spacing w:line="276" w:lineRule="auto"/>
      </w:pPr>
      <w:r w:rsidRPr="004F62A2">
        <w:rPr>
          <w:vertAlign w:val="superscript"/>
        </w:rPr>
        <w:t>a</w:t>
      </w:r>
      <w:r w:rsidRPr="004F62A2">
        <w:t xml:space="preserve"> Data was not collected for these facilities due to platform malfunction during these study days</w:t>
      </w:r>
    </w:p>
    <w:p w14:paraId="2129C81A" w14:textId="550A5DFC" w:rsidR="00E11747" w:rsidRDefault="00332DB7" w:rsidP="00CC60CF">
      <w:pPr>
        <w:spacing w:line="276" w:lineRule="auto"/>
      </w:pPr>
      <w:r w:rsidRPr="004F62A2">
        <w:t>Note: Score of 1 is least and score of 5 is most favorable</w:t>
      </w:r>
    </w:p>
    <w:sectPr w:rsidR="00E117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C37"/>
    <w:rsid w:val="000C2B84"/>
    <w:rsid w:val="000C5C21"/>
    <w:rsid w:val="000C7C37"/>
    <w:rsid w:val="000F4BE1"/>
    <w:rsid w:val="0013118B"/>
    <w:rsid w:val="00155AF8"/>
    <w:rsid w:val="001603A2"/>
    <w:rsid w:val="00163D02"/>
    <w:rsid w:val="00177A97"/>
    <w:rsid w:val="00193CBE"/>
    <w:rsid w:val="001A690A"/>
    <w:rsid w:val="00221CD5"/>
    <w:rsid w:val="00236FD6"/>
    <w:rsid w:val="0027561B"/>
    <w:rsid w:val="00275DB9"/>
    <w:rsid w:val="002973E6"/>
    <w:rsid w:val="002B5B32"/>
    <w:rsid w:val="002B6726"/>
    <w:rsid w:val="002C2635"/>
    <w:rsid w:val="002C27A7"/>
    <w:rsid w:val="00324DBF"/>
    <w:rsid w:val="00332DB7"/>
    <w:rsid w:val="00373748"/>
    <w:rsid w:val="003B30F2"/>
    <w:rsid w:val="003E3964"/>
    <w:rsid w:val="00414814"/>
    <w:rsid w:val="0044064F"/>
    <w:rsid w:val="004617DD"/>
    <w:rsid w:val="004B3D83"/>
    <w:rsid w:val="004B505A"/>
    <w:rsid w:val="004D3D58"/>
    <w:rsid w:val="0053491C"/>
    <w:rsid w:val="005715BE"/>
    <w:rsid w:val="005B2EED"/>
    <w:rsid w:val="005B6E4B"/>
    <w:rsid w:val="005D04EA"/>
    <w:rsid w:val="005F6748"/>
    <w:rsid w:val="00624E71"/>
    <w:rsid w:val="006254F1"/>
    <w:rsid w:val="00654F45"/>
    <w:rsid w:val="00657EC3"/>
    <w:rsid w:val="006A47AB"/>
    <w:rsid w:val="006B0E85"/>
    <w:rsid w:val="006E00F7"/>
    <w:rsid w:val="006F2EFE"/>
    <w:rsid w:val="006F7351"/>
    <w:rsid w:val="00710523"/>
    <w:rsid w:val="00716C14"/>
    <w:rsid w:val="0077125F"/>
    <w:rsid w:val="00776E08"/>
    <w:rsid w:val="007E7D27"/>
    <w:rsid w:val="00882FCD"/>
    <w:rsid w:val="008A0216"/>
    <w:rsid w:val="008E3B92"/>
    <w:rsid w:val="009219F6"/>
    <w:rsid w:val="00922F47"/>
    <w:rsid w:val="009343DB"/>
    <w:rsid w:val="00970430"/>
    <w:rsid w:val="00973F48"/>
    <w:rsid w:val="00977F80"/>
    <w:rsid w:val="009C36E4"/>
    <w:rsid w:val="00A22DC2"/>
    <w:rsid w:val="00A2525A"/>
    <w:rsid w:val="00A43B83"/>
    <w:rsid w:val="00AA5977"/>
    <w:rsid w:val="00AD3CF5"/>
    <w:rsid w:val="00AE7B6A"/>
    <w:rsid w:val="00AF64D9"/>
    <w:rsid w:val="00BA41DB"/>
    <w:rsid w:val="00C92CE4"/>
    <w:rsid w:val="00C94B71"/>
    <w:rsid w:val="00CC1215"/>
    <w:rsid w:val="00CC30D9"/>
    <w:rsid w:val="00CC60CF"/>
    <w:rsid w:val="00CD1F02"/>
    <w:rsid w:val="00CD6EA5"/>
    <w:rsid w:val="00CE67E3"/>
    <w:rsid w:val="00D61338"/>
    <w:rsid w:val="00D61C9D"/>
    <w:rsid w:val="00DD61FA"/>
    <w:rsid w:val="00DF2E37"/>
    <w:rsid w:val="00DF497F"/>
    <w:rsid w:val="00E03487"/>
    <w:rsid w:val="00E11747"/>
    <w:rsid w:val="00E22B77"/>
    <w:rsid w:val="00E56C5C"/>
    <w:rsid w:val="00FB5328"/>
    <w:rsid w:val="00FC64C6"/>
    <w:rsid w:val="00FC77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95B1DA"/>
  <w15:chartTrackingRefBased/>
  <w15:docId w15:val="{BAE3B89A-8929-0A47-B127-96C13EEBA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B6E4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32DB7"/>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B6E4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32DB7"/>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1</Words>
  <Characters>1602</Characters>
  <Application>Microsoft Office Word</Application>
  <DocSecurity>0</DocSecurity>
  <Lines>13</Lines>
  <Paragraphs>3</Paragraphs>
  <ScaleCrop>false</ScaleCrop>
  <Company/>
  <LinksUpToDate>false</LinksUpToDate>
  <CharactersWithSpaces>1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Wittenauer</dc:creator>
  <cp:keywords/>
  <dc:description/>
  <cp:lastModifiedBy>Rachel Wittenauer</cp:lastModifiedBy>
  <cp:revision>6</cp:revision>
  <dcterms:created xsi:type="dcterms:W3CDTF">2022-11-09T18:28:00Z</dcterms:created>
  <dcterms:modified xsi:type="dcterms:W3CDTF">2022-11-09T18:39:00Z</dcterms:modified>
</cp:coreProperties>
</file>